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</w:rPr>
        <w:t xml:space="preserve">Supplementary data 1. </w:t>
      </w:r>
      <w:r>
        <w:rPr>
          <w:rFonts w:eastAsia="Times New Roman" w:cs="Times New Roman" w:ascii="Times New Roman" w:hAnsi="Times New Roman"/>
          <w:b/>
          <w:bCs/>
        </w:rPr>
        <w:t xml:space="preserve">Nutritional composition of the </w:t>
      </w:r>
      <w:r>
        <w:rPr>
          <w:rFonts w:eastAsia="Times New Roman" w:cs="Times New Roman" w:ascii="Times New Roman" w:hAnsi="Times New Roman"/>
          <w:b/>
          <w:bCs/>
          <w:lang w:val="en-US"/>
        </w:rPr>
        <w:t>Prolansia</w:t>
      </w:r>
      <w:r>
        <w:rPr>
          <w:rFonts w:eastAsia="Times New Roman" w:cs="Times New Roman" w:ascii="Times New Roman" w:hAnsi="Times New Roman"/>
          <w:b/>
          <w:bCs/>
        </w:rPr>
        <w:t xml:space="preserve"> Nutrient Dense Drink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tbl>
      <w:tblPr>
        <w:tblW w:w="8359" w:type="dxa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547"/>
        <w:gridCol w:w="3260"/>
        <w:gridCol w:w="2552"/>
      </w:tblGrid>
      <w:tr>
        <w:trPr/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eastAsia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eastAsia="en-US"/>
              </w:rPr>
              <w:t xml:space="preserve">Per serving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eastAsia="en-US"/>
              </w:rPr>
              <w:t>(47 g powder &amp; 100ml water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eastAsia="en-US"/>
              </w:rPr>
              <w:t>Per 100 g powder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Energy, kcal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 xml:space="preserve">200 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418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Protein (whey protein and peptides), g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15,0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32,1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total fat , g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 xml:space="preserve">7,8 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16,7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Carbohydrates, 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Suga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Lactose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 xml:space="preserve">17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6.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0.2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37.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13.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0.4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Fibers, g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0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Vitamin D, mcg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 xml:space="preserve">10 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21.4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Vitamin D3, IU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400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857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Vitamin A,mcg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153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328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Vitamin K, mcg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26.0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55.7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Vitamin C, mg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17.3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36.9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Thiamin, mg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0.2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0.5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Riboflavin, mg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0.2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0.5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Vitamin B6, mg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0.3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0.6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Niacin, mg EN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2.6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5.7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Folic acid, mcg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72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154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Vitamin B12, mcg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0.4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0.9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Panthotenic acid, mg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0.9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1.8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Biotin, mcg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6.9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14.8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Vitamin E, mg a-TE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2.3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4.9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Sodium, mg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38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82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Chloride,mg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231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495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Potassium, mg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360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771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 xml:space="preserve">Calcium, mg 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250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535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Phosporus, mg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144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308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Magnesium, mg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37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79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Iron, mg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1.8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3.9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Zinc, mg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1.9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4.0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Copper, mcg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135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289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Iodine, mcg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23.0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49.3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Selenium, mcg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9.0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19.3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Manganese, mg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0.7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1.4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等线;Microsoft YaHei" w:cs="Times New Roman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6T08:36:00Z</dcterms:created>
  <dc:creator>Esthika Dewiasty</dc:creator>
  <dc:description/>
  <dc:language>en-US</dc:language>
  <cp:lastModifiedBy>Esthika Dewiasty</cp:lastModifiedBy>
  <dcterms:modified xsi:type="dcterms:W3CDTF">2025-02-06T08:37:2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F52B93FB11D47F89B0906D29D1F9121_11</vt:lpwstr>
  </property>
  <property fmtid="{D5CDD505-2E9C-101B-9397-08002B2CF9AE}" pid="3" name="KSOProductBuildVer">
    <vt:lpwstr>1033-12.2.0.19805</vt:lpwstr>
  </property>
</Properties>
</file>